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189" w:rsidRPr="00754172" w:rsidRDefault="00146189" w:rsidP="00146189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</w:pPr>
      <w:proofErr w:type="gramStart"/>
      <w:r w:rsidRPr="00754172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  <w:lang w:val="en-GB"/>
        </w:rPr>
        <w:t>Supplementary Figure 1.</w:t>
      </w:r>
      <w:proofErr w:type="gramEnd"/>
      <w:r w:rsidRPr="0075417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 </w:t>
      </w:r>
      <w:proofErr w:type="spellStart"/>
      <w:proofErr w:type="gramStart"/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>Seroconversion</w:t>
      </w:r>
      <w:proofErr w:type="spellEnd"/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and antibody titres in all patients according to intention to treat (ITT).</w:t>
      </w:r>
      <w:proofErr w:type="gramEnd"/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>a</w:t>
      </w:r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) SARS-CoV-2 specific antibody titres </w:t>
      </w:r>
      <w:r w:rsidRPr="0075417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≥ </w:t>
      </w:r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>0</w:t>
      </w:r>
      <w:r w:rsidRPr="0075417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>.</w:t>
      </w:r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8 U/ml for each time point in </w:t>
      </w:r>
      <w:r w:rsidRPr="0075417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the five </w:t>
      </w:r>
      <w:proofErr w:type="spellStart"/>
      <w:r w:rsidRPr="0075417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>immunocompromised</w:t>
      </w:r>
      <w:proofErr w:type="spellEnd"/>
      <w:r w:rsidRPr="00754172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 groups and control group</w:t>
      </w:r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>b</w:t>
      </w:r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) Dynamics of SARS-CoV-2 specific antibody titres for all patients who received at least dose 1. 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>c</w:t>
      </w:r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) Dynamics of SARS-CoV-2 specific antibody titres for healthy controls and all patients in each respective group who received at least dose 1. </w:t>
      </w:r>
      <w:proofErr w:type="spellStart"/>
      <w:proofErr w:type="gramStart"/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>Seroconversion</w:t>
      </w:r>
      <w:proofErr w:type="spellEnd"/>
      <w:r w:rsidRPr="00754172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GB"/>
        </w:rPr>
        <w:t xml:space="preserve"> in patients before receiving dose 1 (red), in patients who had not received dose 2 (blue), or where baseline samples or day 35 samples were missing.</w:t>
      </w:r>
      <w:proofErr w:type="gramEnd"/>
    </w:p>
    <w:p w:rsidR="0094614C" w:rsidRDefault="00146189"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6999083"/>
            <wp:effectExtent l="0" t="0" r="2540" b="0"/>
            <wp:docPr id="1" name="Picture 1" descr="C:\00\_S2352396421004990-20211108_132537_S5\10_COVAXID_Figures_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00\_S2352396421004990-20211108_132537_S5\10_COVAXID_Figures_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9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4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89"/>
    <w:rsid w:val="00146189"/>
    <w:rsid w:val="002E6129"/>
    <w:rsid w:val="0094614C"/>
    <w:rsid w:val="00F2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89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1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189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89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1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189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2</Characters>
  <Application>Microsoft Office Word</Application>
  <DocSecurity>0</DocSecurity>
  <Lines>4</Lines>
  <Paragraphs>1</Paragraphs>
  <ScaleCrop>false</ScaleCrop>
  <Company>HP Inc.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11-09T08:16:00Z</dcterms:created>
  <dcterms:modified xsi:type="dcterms:W3CDTF">2021-11-09T08:17:00Z</dcterms:modified>
</cp:coreProperties>
</file>